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15A" w:rsidRPr="00B31C8F" w:rsidRDefault="007A09FB" w:rsidP="0086740F">
      <w:pPr>
        <w:spacing w:line="360" w:lineRule="auto"/>
        <w:rPr>
          <w:b/>
          <w:lang w:val="en-US"/>
        </w:rPr>
      </w:pPr>
      <w:r w:rsidRPr="00B31C8F">
        <w:rPr>
          <w:b/>
          <w:lang w:val="en-US"/>
        </w:rPr>
        <w:t>S</w:t>
      </w:r>
      <w:r w:rsidR="008B4FCC" w:rsidRPr="00B31C8F">
        <w:rPr>
          <w:b/>
          <w:lang w:val="en-US"/>
        </w:rPr>
        <w:t xml:space="preserve">upplementary Table </w:t>
      </w:r>
      <w:r w:rsidR="00446F62" w:rsidRPr="00B31C8F">
        <w:rPr>
          <w:b/>
          <w:lang w:val="en-US"/>
        </w:rPr>
        <w:t>2</w:t>
      </w:r>
      <w:r w:rsidRPr="00B31C8F">
        <w:rPr>
          <w:b/>
          <w:lang w:val="en-US"/>
        </w:rPr>
        <w:t>.</w:t>
      </w:r>
      <w:r w:rsidR="004E1D6A" w:rsidRPr="00B31C8F">
        <w:rPr>
          <w:b/>
          <w:lang w:val="en-US"/>
        </w:rPr>
        <w:t xml:space="preserve"> </w:t>
      </w:r>
      <w:r w:rsidR="00B117D6" w:rsidRPr="00B31C8F">
        <w:rPr>
          <w:b/>
          <w:lang w:val="en-US"/>
        </w:rPr>
        <w:t>The n</w:t>
      </w:r>
      <w:r w:rsidR="004E1D6A" w:rsidRPr="00B31C8F">
        <w:rPr>
          <w:b/>
          <w:lang w:val="en-US"/>
        </w:rPr>
        <w:t xml:space="preserve">umber of </w:t>
      </w:r>
      <w:r w:rsidR="00B117D6" w:rsidRPr="00B31C8F">
        <w:rPr>
          <w:b/>
          <w:lang w:val="en-US"/>
        </w:rPr>
        <w:t xml:space="preserve">ADR </w:t>
      </w:r>
      <w:r w:rsidR="004E1D6A" w:rsidRPr="00B31C8F">
        <w:rPr>
          <w:b/>
          <w:lang w:val="en-US"/>
        </w:rPr>
        <w:t xml:space="preserve">reports </w:t>
      </w:r>
      <w:r w:rsidR="00825B14" w:rsidRPr="00B31C8F">
        <w:rPr>
          <w:b/>
          <w:lang w:val="en-US"/>
        </w:rPr>
        <w:t xml:space="preserve">of </w:t>
      </w:r>
      <w:r w:rsidR="00B117D6" w:rsidRPr="00B31C8F">
        <w:rPr>
          <w:b/>
          <w:lang w:val="en-US"/>
        </w:rPr>
        <w:t>the</w:t>
      </w:r>
      <w:r w:rsidR="004E1D6A" w:rsidRPr="00B31C8F">
        <w:rPr>
          <w:b/>
          <w:lang w:val="en-US"/>
        </w:rPr>
        <w:t xml:space="preserve"> potentially inappropriate medications </w:t>
      </w:r>
      <w:r w:rsidR="00825B14" w:rsidRPr="00B31C8F">
        <w:rPr>
          <w:b/>
          <w:lang w:val="en-US"/>
        </w:rPr>
        <w:t xml:space="preserve">(PIMs) </w:t>
      </w:r>
      <w:r w:rsidR="003D5379" w:rsidRPr="00B31C8F">
        <w:rPr>
          <w:b/>
          <w:lang w:val="en-US"/>
        </w:rPr>
        <w:t>contained in the PRISCUS list</w:t>
      </w:r>
      <w:r w:rsidR="00A6282F" w:rsidRPr="00B31C8F">
        <w:rPr>
          <w:b/>
          <w:lang w:val="en-US"/>
        </w:rPr>
        <w:t xml:space="preserve"> in </w:t>
      </w:r>
      <w:r w:rsidR="00ED501B" w:rsidRPr="00B31C8F">
        <w:rPr>
          <w:b/>
          <w:i/>
          <w:lang w:val="en-US"/>
        </w:rPr>
        <w:t>older adults</w:t>
      </w:r>
      <w:r w:rsidR="00A6282F" w:rsidRPr="00B31C8F">
        <w:rPr>
          <w:b/>
          <w:lang w:val="en-US"/>
        </w:rPr>
        <w:t xml:space="preserve"> (&gt; 65</w:t>
      </w:r>
      <w:r w:rsidR="00B739EE" w:rsidRPr="00B31C8F">
        <w:rPr>
          <w:b/>
          <w:lang w:val="en-US"/>
        </w:rPr>
        <w:t xml:space="preserve"> years</w:t>
      </w:r>
      <w:r w:rsidR="00A6282F" w:rsidRPr="00B31C8F">
        <w:rPr>
          <w:b/>
          <w:lang w:val="en-US"/>
        </w:rPr>
        <w:t>)</w:t>
      </w:r>
      <w:r w:rsidR="00825B14" w:rsidRPr="00B31C8F">
        <w:rPr>
          <w:b/>
          <w:lang w:val="en-US"/>
        </w:rPr>
        <w:t>.</w:t>
      </w:r>
    </w:p>
    <w:tbl>
      <w:tblPr>
        <w:tblStyle w:val="ListTable1Light"/>
        <w:tblW w:w="8790" w:type="dxa"/>
        <w:tblInd w:w="-426" w:type="dxa"/>
        <w:tblLook w:val="04A0" w:firstRow="1" w:lastRow="0" w:firstColumn="1" w:lastColumn="0" w:noHBand="0" w:noVBand="1"/>
      </w:tblPr>
      <w:tblGrid>
        <w:gridCol w:w="1135"/>
        <w:gridCol w:w="3119"/>
        <w:gridCol w:w="2268"/>
        <w:gridCol w:w="2268"/>
      </w:tblGrid>
      <w:tr w:rsidR="007A09FB" w:rsidRPr="00B31C8F" w:rsidTr="008C3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8C34A0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</w:t>
            </w:r>
            <w:r w:rsidR="007A09FB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k</w:t>
            </w: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of PIMs)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4E1D6A" w:rsidP="00B739E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  <w:r w:rsidR="007A09FB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ent</w:t>
            </w: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ally inappropriate medications</w:t>
            </w:r>
            <w:r w:rsidR="00B739EE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ccording to </w:t>
            </w:r>
            <w:r w:rsidR="003D5379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RISCUS list</w:t>
            </w:r>
            <w:r w:rsidR="00B739EE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[18]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umber of </w:t>
            </w:r>
            <w:r w:rsidR="008C34A0"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DR </w:t>
            </w: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ports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% of </w:t>
            </w:r>
            <w:r w:rsidR="00ED501B" w:rsidRPr="00B31C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older adults</w:t>
            </w: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eports (n= 69,914)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anzap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toricoxib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loperidol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ozap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razep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itriptyl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furanto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tatol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asugrel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ep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olpide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zep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fedip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opiclo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ecainid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mipram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oxifyll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azos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onid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azep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lifenac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dometac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a-actetyldigox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clofe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inde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nhydrinat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mazep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racet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lterod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clopid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loxicam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ybutyn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omipram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erpine/ clopamid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ftidrofuryl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metac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ylcyprom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7A09FB" w:rsidRPr="00B31C8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oxetine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B31C8F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29.</w:t>
            </w:r>
          </w:p>
        </w:tc>
        <w:tc>
          <w:tcPr>
            <w:tcW w:w="3119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erazosin</w:t>
            </w:r>
          </w:p>
        </w:tc>
        <w:tc>
          <w:tcPr>
            <w:tcW w:w="2268" w:type="dxa"/>
            <w:noWrap/>
            <w:hideMark/>
          </w:tcPr>
          <w:p w:rsidR="007A09FB" w:rsidRPr="00B31C8F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31C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nhydrinat/ cinnari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etr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gox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emast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ylam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vomeprom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prazol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roxic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protil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tizol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nitr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rmet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phen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erpine/ dihydralazine/ hydrochlorothaizid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crypt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yldopa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obaz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em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xy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phenamin/ ascorbic acid/ paracetamol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thid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azol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toprofe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itrofurantoin/ pyridoxine 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phen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enobarbital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ipram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orid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diazepoxid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al hydrat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enylbutazo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ildigox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cristine/ reserpine/ clopamid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enolol/nifedip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xylamine/ dextrometorphan/ ephedrine/ paracetamol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eyldigox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ihydroergocryptine/ reserpine/ </w:t>
            </w: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clopamid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3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47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7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phenhydramine/ cyanocobalamin/ dexamethasone/ lidocaine/ pyridox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phenamine/ code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prolidine/ pseudoephedr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azos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fedipine/ metoprolol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gotamin/ phenobarbital/ belladonna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cryptine/ dihydroergocristine/ dihydroergocorn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affin liquid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zepam/ benzoic acid/ benzyl alcohol/ propylene glycol/ sodium benzoat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/ lupus/ valariana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/ carbromal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cergol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enobarbital/ belladonna/ ergotam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henobarbital/ caffeine/ 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thaverine</w:t>
            </w:r>
            <w:proofErr w:type="spellEnd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/ paracetamol/ 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pylphenazon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furantoin/ phenazopyridine/ sulfadi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furantoin/ sulfadia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nhydrinate/ pyridox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erpine/ hydrochlorothiazi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serpine/ 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jmaline</w:t>
            </w:r>
            <w:proofErr w:type="spellEnd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/ belladonna /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ntaerithrityl</w:t>
            </w:r>
            <w:proofErr w:type="spellEnd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etranitrate</w:t>
            </w:r>
            <w:proofErr w:type="spellEnd"/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gotam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gotamine/ caffeine/ cycliz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gotamine/ caffe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tamine/ etilefr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tamine/ heparin/ lidoca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tamine/ hepar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diazepoxide/ amitriptyl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diazepoxide/ clidiniu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urazepam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alpeplo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/ caffeine/ polistirex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/ methaqualo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henhydramine/ passiflora/ valeriana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henobarbital/ </w:t>
            </w:r>
            <w:proofErr w:type="spellStart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tylsalicyclic</w:t>
            </w:r>
            <w:proofErr w:type="spellEnd"/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cid/ caffeine/ code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enobarbital/ phenyto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nid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lorphenam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prolidine/ pseudoephedr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erpine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ergotoxin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7A09FB" w:rsidRPr="0086740F" w:rsidTr="008C34A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7A09FB" w:rsidRPr="004E1D6A" w:rsidRDefault="007A09FB" w:rsidP="00C469D6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9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kaliumchlorazepat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7A09FB" w:rsidRPr="004E1D6A" w:rsidRDefault="007A09FB" w:rsidP="00C469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E1D6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</w:tbl>
    <w:p w:rsidR="007A09FB" w:rsidRDefault="007A09FB" w:rsidP="008C34A0">
      <w:pPr>
        <w:spacing w:line="480" w:lineRule="auto"/>
      </w:pPr>
    </w:p>
    <w:p w:rsidR="000027AC" w:rsidRPr="000027AC" w:rsidRDefault="000027AC" w:rsidP="008C34A0">
      <w:pPr>
        <w:spacing w:line="480" w:lineRule="auto"/>
        <w:rPr>
          <w:lang w:val="en-US"/>
        </w:rPr>
      </w:pPr>
      <w:r w:rsidRPr="00B31C8F">
        <w:rPr>
          <w:lang w:val="en-US"/>
        </w:rPr>
        <w:t>S</w:t>
      </w:r>
      <w:r w:rsidR="008B4FCC" w:rsidRPr="00B31C8F">
        <w:rPr>
          <w:lang w:val="en-US"/>
        </w:rPr>
        <w:t>upplementary</w:t>
      </w:r>
      <w:r w:rsidRPr="00B31C8F">
        <w:rPr>
          <w:lang w:val="en-US"/>
        </w:rPr>
        <w:t xml:space="preserve"> Table</w:t>
      </w:r>
      <w:r w:rsidR="008B4FCC" w:rsidRPr="00B31C8F">
        <w:rPr>
          <w:lang w:val="en-US"/>
        </w:rPr>
        <w:t xml:space="preserve"> </w:t>
      </w:r>
      <w:r w:rsidR="00446F62" w:rsidRPr="00B31C8F">
        <w:rPr>
          <w:lang w:val="en-US"/>
        </w:rPr>
        <w:t>2</w:t>
      </w:r>
      <w:r w:rsidRPr="00B31C8F">
        <w:rPr>
          <w:lang w:val="en-US"/>
        </w:rPr>
        <w:t xml:space="preserve"> shows the absolute and relative number of ADR reports </w:t>
      </w:r>
      <w:r w:rsidR="00B117D6" w:rsidRPr="00B31C8F">
        <w:rPr>
          <w:lang w:val="en-US"/>
        </w:rPr>
        <w:t xml:space="preserve">in which one or several </w:t>
      </w:r>
      <w:proofErr w:type="spellStart"/>
      <w:r w:rsidR="00B117D6" w:rsidRPr="00B31C8F">
        <w:rPr>
          <w:lang w:val="en-US"/>
        </w:rPr>
        <w:t>monosubstances</w:t>
      </w:r>
      <w:proofErr w:type="spellEnd"/>
      <w:r w:rsidR="00B117D6" w:rsidRPr="00B31C8F">
        <w:rPr>
          <w:lang w:val="en-US"/>
        </w:rPr>
        <w:t xml:space="preserve"> and/or combi</w:t>
      </w:r>
      <w:r w:rsidR="00825B14" w:rsidRPr="00B31C8F">
        <w:rPr>
          <w:lang w:val="en-US"/>
        </w:rPr>
        <w:t>nation products</w:t>
      </w:r>
      <w:r w:rsidR="00B117D6" w:rsidRPr="00B31C8F">
        <w:rPr>
          <w:lang w:val="en-US"/>
        </w:rPr>
        <w:t xml:space="preserve"> of the </w:t>
      </w:r>
      <w:r w:rsidR="008C34A0" w:rsidRPr="00B31C8F">
        <w:rPr>
          <w:lang w:val="en-US"/>
        </w:rPr>
        <w:t>PIMs</w:t>
      </w:r>
      <w:r w:rsidR="003D5379" w:rsidRPr="00B31C8F">
        <w:rPr>
          <w:lang w:val="en-US"/>
        </w:rPr>
        <w:t xml:space="preserve"> c</w:t>
      </w:r>
      <w:r w:rsidR="00B739EE" w:rsidRPr="00B31C8F">
        <w:rPr>
          <w:lang w:val="en-US"/>
        </w:rPr>
        <w:t>ontained in the PRISCUS list [18</w:t>
      </w:r>
      <w:r w:rsidR="003D5379" w:rsidRPr="00B31C8F">
        <w:rPr>
          <w:lang w:val="en-US"/>
        </w:rPr>
        <w:t>]</w:t>
      </w:r>
      <w:r w:rsidR="00B117D6" w:rsidRPr="00B31C8F">
        <w:rPr>
          <w:lang w:val="en-US"/>
        </w:rPr>
        <w:t xml:space="preserve"> were reported as suspected. </w:t>
      </w:r>
      <w:proofErr w:type="spellStart"/>
      <w:r w:rsidR="004A30DF" w:rsidRPr="00B31C8F">
        <w:rPr>
          <w:lang w:val="en-US"/>
        </w:rPr>
        <w:t>Mono</w:t>
      </w:r>
      <w:r w:rsidR="00825B14" w:rsidRPr="00B31C8F">
        <w:rPr>
          <w:lang w:val="en-US"/>
        </w:rPr>
        <w:t>substances</w:t>
      </w:r>
      <w:proofErr w:type="spellEnd"/>
      <w:r w:rsidR="004A30DF" w:rsidRPr="00B31C8F">
        <w:rPr>
          <w:lang w:val="en-US"/>
        </w:rPr>
        <w:t xml:space="preserve"> and combi</w:t>
      </w:r>
      <w:r w:rsidR="00825B14" w:rsidRPr="00B31C8F">
        <w:rPr>
          <w:lang w:val="en-US"/>
        </w:rPr>
        <w:t>nation products</w:t>
      </w:r>
      <w:r w:rsidR="004A30DF" w:rsidRPr="00B31C8F">
        <w:rPr>
          <w:lang w:val="en-US"/>
        </w:rPr>
        <w:t xml:space="preserve"> are listed separately. </w:t>
      </w:r>
      <w:r w:rsidR="00B117D6" w:rsidRPr="00B31C8F">
        <w:rPr>
          <w:lang w:val="en-US"/>
        </w:rPr>
        <w:t xml:space="preserve">One </w:t>
      </w:r>
      <w:r w:rsidR="008C34A0" w:rsidRPr="00B31C8F">
        <w:rPr>
          <w:lang w:val="en-US"/>
        </w:rPr>
        <w:t xml:space="preserve">ADR </w:t>
      </w:r>
      <w:r w:rsidR="00B117D6" w:rsidRPr="00B31C8F">
        <w:rPr>
          <w:lang w:val="en-US"/>
        </w:rPr>
        <w:t>report can contain several drug substances as suspected. Therefore, the number of drug substances</w:t>
      </w:r>
      <w:bookmarkStart w:id="0" w:name="_GoBack"/>
      <w:bookmarkEnd w:id="0"/>
      <w:r w:rsidR="00B117D6">
        <w:rPr>
          <w:lang w:val="en-US"/>
        </w:rPr>
        <w:t xml:space="preserve"> may exceed the number of </w:t>
      </w:r>
      <w:r w:rsidR="008C34A0">
        <w:rPr>
          <w:lang w:val="en-US"/>
        </w:rPr>
        <w:t xml:space="preserve">ADR </w:t>
      </w:r>
      <w:r w:rsidR="00B117D6">
        <w:rPr>
          <w:lang w:val="en-US"/>
        </w:rPr>
        <w:t xml:space="preserve">reports. </w:t>
      </w:r>
    </w:p>
    <w:sectPr w:rsidR="000027AC" w:rsidRPr="000027AC" w:rsidSect="007A09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740F"/>
    <w:rsid w:val="000027AC"/>
    <w:rsid w:val="0002434B"/>
    <w:rsid w:val="003D5379"/>
    <w:rsid w:val="003E095C"/>
    <w:rsid w:val="00442399"/>
    <w:rsid w:val="00446F62"/>
    <w:rsid w:val="004A30DF"/>
    <w:rsid w:val="004E1D6A"/>
    <w:rsid w:val="00520FA6"/>
    <w:rsid w:val="007A09FB"/>
    <w:rsid w:val="007D319D"/>
    <w:rsid w:val="00825B14"/>
    <w:rsid w:val="0086740F"/>
    <w:rsid w:val="008B4FCC"/>
    <w:rsid w:val="008C34A0"/>
    <w:rsid w:val="0097645E"/>
    <w:rsid w:val="00A6282F"/>
    <w:rsid w:val="00AC0A18"/>
    <w:rsid w:val="00B117D6"/>
    <w:rsid w:val="00B31C8F"/>
    <w:rsid w:val="00B739EE"/>
    <w:rsid w:val="00CE715A"/>
    <w:rsid w:val="00ED501B"/>
    <w:rsid w:val="00EF48CB"/>
    <w:rsid w:val="00FB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867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867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0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1B842-BAA2-4BEA-B4F3-29414296A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Villanueva, Ian</cp:lastModifiedBy>
  <cp:revision>22</cp:revision>
  <dcterms:created xsi:type="dcterms:W3CDTF">2019-05-22T08:05:00Z</dcterms:created>
  <dcterms:modified xsi:type="dcterms:W3CDTF">2020-03-09T21:12:00Z</dcterms:modified>
</cp:coreProperties>
</file>